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91BAA" w14:textId="6294AE96" w:rsidR="006507D6" w:rsidRPr="00597220" w:rsidRDefault="00DD5AB4" w:rsidP="006507D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>
        <w:rPr>
          <w:rFonts w:ascii="Arial" w:hAnsi="Arial" w:cs="Arial"/>
        </w:rPr>
        <w:t xml:space="preserve">S5 </w:t>
      </w:r>
      <w:bookmarkStart w:id="0" w:name="_GoBack"/>
      <w:bookmarkEnd w:id="0"/>
      <w:r>
        <w:rPr>
          <w:rFonts w:ascii="Arial" w:hAnsi="Arial" w:cs="Arial"/>
        </w:rPr>
        <w:t>Table</w:t>
      </w:r>
      <w:r w:rsidR="006507D6" w:rsidRPr="00597220">
        <w:rPr>
          <w:rFonts w:ascii="Arial" w:hAnsi="Arial" w:cs="Arial"/>
        </w:rPr>
        <w:t xml:space="preserve"> – Candidate variants id</w:t>
      </w:r>
      <w:r>
        <w:rPr>
          <w:rFonts w:ascii="Arial" w:hAnsi="Arial" w:cs="Arial"/>
        </w:rPr>
        <w:t>entified in Pakistani pedigrees.</w:t>
      </w:r>
    </w:p>
    <w:p w14:paraId="75CBF68F" w14:textId="77777777" w:rsidR="00A4063D" w:rsidRPr="005A3BC2" w:rsidRDefault="00A4063D" w:rsidP="002262F2">
      <w:pPr>
        <w:rPr>
          <w:rFonts w:ascii="Times New Roman" w:hAnsi="Times New Roman" w:cs="Times New Roman"/>
          <w:sz w:val="12"/>
          <w:szCs w:val="12"/>
        </w:rPr>
      </w:pPr>
    </w:p>
    <w:tbl>
      <w:tblPr>
        <w:tblW w:w="17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630"/>
        <w:gridCol w:w="900"/>
        <w:gridCol w:w="990"/>
        <w:gridCol w:w="810"/>
        <w:gridCol w:w="450"/>
        <w:gridCol w:w="990"/>
        <w:gridCol w:w="1350"/>
        <w:gridCol w:w="1350"/>
        <w:gridCol w:w="1170"/>
        <w:gridCol w:w="990"/>
        <w:gridCol w:w="720"/>
        <w:gridCol w:w="720"/>
        <w:gridCol w:w="990"/>
        <w:gridCol w:w="630"/>
        <w:gridCol w:w="1170"/>
        <w:gridCol w:w="1170"/>
        <w:gridCol w:w="900"/>
        <w:gridCol w:w="900"/>
      </w:tblGrid>
      <w:tr w:rsidR="00DD5AB4" w:rsidRPr="007C69C2" w14:paraId="436C79E0" w14:textId="77777777" w:rsidTr="00DD5AB4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EAE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edigre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32A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H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19F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3A5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ID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0D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EF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EC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L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AB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096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ranscript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E8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eptide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C7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DNA</w:t>
            </w:r>
            <w:proofErr w:type="spellEnd"/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PO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3DB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A Chan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749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HapMa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57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527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SP65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BC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xA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7D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lyPhen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64B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Mut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DF9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F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CFB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ROVEAN</w:t>
            </w:r>
          </w:p>
        </w:tc>
      </w:tr>
      <w:tr w:rsidR="00DD5AB4" w:rsidRPr="007C69C2" w14:paraId="43EA4609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C55A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A1E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5607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E81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5D9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921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A47D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CCC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1D8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58A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B05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0A4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AF6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en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835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C15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7EB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26F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10FA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FED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713D5965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AF80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0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680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2D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03468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681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A16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9F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A1C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OL11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79A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70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E3F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59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9B0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010T&gt;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EC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9F3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A91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D1D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BE8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4AC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A8E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D80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2EC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1B5A8D27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93F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0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B2E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532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7917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2BE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61750171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E2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A0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543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UCY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E8F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54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B0F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54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CF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384G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38A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R795Q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8BF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AEB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4AB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632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441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roba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7B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31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amag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9C5D" w14:textId="33639506" w:rsidR="007C69C2" w:rsidRPr="007C69C2" w:rsidRDefault="00DD5AB4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>Delete</w:t>
            </w:r>
            <w:r w:rsidR="007C69C2" w:rsidRPr="007C69C2">
              <w:rPr>
                <w:rFonts w:ascii="Arial" w:eastAsia="Times New Roman" w:hAnsi="Arial" w:cs="Arial"/>
                <w:sz w:val="12"/>
                <w:szCs w:val="16"/>
              </w:rPr>
              <w:t>rious</w:t>
            </w:r>
          </w:p>
        </w:tc>
      </w:tr>
      <w:tr w:rsidR="00DD5AB4" w:rsidRPr="007C69C2" w14:paraId="06C9F50F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42F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E92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E77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9294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C00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44569618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D4A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85A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04B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2orf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74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31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EB3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328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D3C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889C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415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CFA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EFF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F76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C24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1A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996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lymorphism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631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E1D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249B1D38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3AB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D8D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48A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82521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B3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99762900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F1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1CB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45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ERK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8AB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39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39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41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C34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66C&gt;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35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6A2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6C2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27A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10F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FC5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5D9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lymorphism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F1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BFE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42F67F18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36F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6E3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53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5707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D7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78511049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A47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381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745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67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70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120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596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4F0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259+10C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E4B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AE1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0E6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71A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9F0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CD4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EE6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6AF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8703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685C348E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8A2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3B5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82A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80198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B7B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386834252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6F9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58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98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LCA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44F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69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92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588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2D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149C[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0AA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383f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B44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EAC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ABD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2A2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F15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700D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BDD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C13B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5F3F49BC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21D3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74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D0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10017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3B9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67886029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08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47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9A6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MV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443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28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B5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28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821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371+8C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392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02C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9C8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DA2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243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3D8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043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A27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8E1E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27C8CC12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3F1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049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8C2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7916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FE6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26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A7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81C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UCY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9D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54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C8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54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6E2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189T&gt;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AA4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F730S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1C4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5EA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452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8EC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6F8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roba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D5A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51" w14:textId="1A4B0A27" w:rsidR="007C69C2" w:rsidRPr="007C69C2" w:rsidRDefault="00DD5AB4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>Damag</w:t>
            </w:r>
            <w:r w:rsidR="007C69C2" w:rsidRPr="007C69C2">
              <w:rPr>
                <w:rFonts w:ascii="Arial" w:eastAsia="Times New Roman" w:hAnsi="Arial" w:cs="Arial"/>
                <w:sz w:val="12"/>
                <w:szCs w:val="16"/>
              </w:rPr>
              <w:t>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F124" w14:textId="7E8FFE98" w:rsidR="007C69C2" w:rsidRPr="007C69C2" w:rsidRDefault="00DD5AB4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>Delete</w:t>
            </w:r>
            <w:r w:rsidR="007C69C2" w:rsidRPr="007C69C2">
              <w:rPr>
                <w:rFonts w:ascii="Arial" w:eastAsia="Times New Roman" w:hAnsi="Arial" w:cs="Arial"/>
                <w:sz w:val="12"/>
                <w:szCs w:val="16"/>
              </w:rPr>
              <w:t>rious</w:t>
            </w:r>
          </w:p>
        </w:tc>
      </w:tr>
      <w:tr w:rsidR="00DD5AB4" w:rsidRPr="007C69C2" w14:paraId="0B5BBE6E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9EC9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37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6C0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03469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339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7166495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FD8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08A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863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OL11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2D7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70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481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59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F79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944+11T&gt;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510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365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143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E6E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68E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63D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8F0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300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240C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3906DEAE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34E9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C4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4C9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159165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955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B8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95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FF1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USH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738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07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7E7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05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C00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1473d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DA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H3825f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6A2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AB1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94E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20B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A1D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5FA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DD3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388E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3691A0F5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2DD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475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42B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16465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970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41313732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F9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03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D34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USH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8D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07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270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05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3B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731C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879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248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971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737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3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911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ED8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590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83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49F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63921888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9AF8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5E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166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5918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49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37068004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EF4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CT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FC5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801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LC24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839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618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2F4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618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CD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759_1761CTG[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962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L587[4]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A21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436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2B6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3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DC7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B21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719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F8D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060F" w14:textId="75EFFD57" w:rsidR="007C69C2" w:rsidRPr="007C69C2" w:rsidRDefault="00DD5AB4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>Deleteri</w:t>
            </w:r>
            <w:r w:rsidR="007C69C2" w:rsidRPr="007C69C2">
              <w:rPr>
                <w:rFonts w:ascii="Arial" w:eastAsia="Times New Roman" w:hAnsi="Arial" w:cs="Arial"/>
                <w:sz w:val="12"/>
                <w:szCs w:val="16"/>
              </w:rPr>
              <w:t>ous</w:t>
            </w:r>
          </w:p>
        </w:tc>
      </w:tr>
      <w:tr w:rsidR="00DD5AB4" w:rsidRPr="007C69C2" w14:paraId="63183BFE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0440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C3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19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11652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31B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A0C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0E4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3D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D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B0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67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6B4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559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F4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433C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ED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5FF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DD4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754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793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0AF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C93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507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B6A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64528AAF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62A1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EC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5C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16270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6AE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99679165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923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F1F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9FB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USH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390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07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47F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05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803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4645C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D8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R1549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3F1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594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206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F63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7E2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966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081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292A8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50FC56B8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5A81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D52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7EF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1730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2B0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566374710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FFF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7EB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5F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BEST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23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449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F96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997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FBA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633C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AB8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P545T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72A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E44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5F4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D41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EB9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D8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lymorphism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EB0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amag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FC3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09452E19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609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954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1E0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8207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DC7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42191419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7B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48D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9C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LRP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4D8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94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D0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94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0EB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4446G&gt;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B1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C3D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D30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49A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2F4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DB8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C11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45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64A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5E51C4B4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221D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92B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58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434813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CF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55552107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AB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0B7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0E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DCCAG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8AC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91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BBB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757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599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075T&gt;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C3F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S359A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8BB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7D3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AF1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13F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F7C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E82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lymorphism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66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amag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C82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3299B253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183E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B6C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E6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172536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ACC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74388237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7E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69A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4C9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EP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DD1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789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FC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78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B2B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702A&gt;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12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T568P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814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C03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E4F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045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070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ssi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731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lymorphism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53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0BE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24887FA1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FB55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C4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2E9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57938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236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37076766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56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BBB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EF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NGB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661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51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2E1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51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141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514T&gt;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AE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0C0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370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48B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2BE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440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A2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DF8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FCD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130CE70B" w14:textId="77777777" w:rsidTr="00DD5AB4">
        <w:trPr>
          <w:trHeight w:val="300"/>
        </w:trPr>
        <w:tc>
          <w:tcPr>
            <w:tcW w:w="82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190F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4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189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040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57938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92A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183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TAAC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61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G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5CA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NGB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00A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51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EBC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51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FF9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.2493-2_c.249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3CF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B16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C40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84A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FBE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26C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8F1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17D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A5CF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1DF9B42F" w14:textId="77777777" w:rsidTr="00DD5AB4">
        <w:trPr>
          <w:trHeight w:val="300"/>
        </w:trPr>
        <w:tc>
          <w:tcPr>
            <w:tcW w:w="8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0841C6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2C48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0F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926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6EF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CC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B13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56E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1C1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347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elins</w:t>
            </w:r>
            <w:proofErr w:type="spellEnd"/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G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82D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4D5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F22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B3E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9B0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132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5A7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A57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E2B2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2D675D3D" w14:textId="77777777" w:rsidTr="00DD5AB4">
        <w:trPr>
          <w:trHeight w:val="300"/>
        </w:trPr>
        <w:tc>
          <w:tcPr>
            <w:tcW w:w="82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3A3B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76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A40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7C0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2065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106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76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140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08B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FAM16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63B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404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2F2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85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FCE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600A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EE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K534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47E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5BE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8C9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C80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0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D8A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DD3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FFD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A4914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1F99029A" w14:textId="77777777" w:rsidTr="00DD5AB4">
        <w:trPr>
          <w:trHeight w:val="300"/>
        </w:trPr>
        <w:tc>
          <w:tcPr>
            <w:tcW w:w="8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70C965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1889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088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E4D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57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D2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FEB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442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40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EE9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35C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1D5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75F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32C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243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075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2E0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F26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A2FD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03AE94EB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EB9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629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029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736788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B6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546111188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229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AD5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666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LM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8DD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64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C4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644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EF9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5242A&gt;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5ED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T1748A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B9B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B09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8E8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028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7FD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roba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EE3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lymorphism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73A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amag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5019" w14:textId="5AFA0346" w:rsidR="007C69C2" w:rsidRPr="007C69C2" w:rsidRDefault="00DD5AB4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>Delete</w:t>
            </w:r>
            <w:r w:rsidR="007C69C2" w:rsidRPr="007C69C2">
              <w:rPr>
                <w:rFonts w:ascii="Arial" w:eastAsia="Times New Roman" w:hAnsi="Arial" w:cs="Arial"/>
                <w:sz w:val="12"/>
                <w:szCs w:val="16"/>
              </w:rPr>
              <w:t>rious</w:t>
            </w:r>
          </w:p>
        </w:tc>
      </w:tr>
      <w:tr w:rsidR="00DD5AB4" w:rsidRPr="007C69C2" w14:paraId="74FCE32E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B9EF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lastRenderedPageBreak/>
              <w:t>PKRD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95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421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107727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8BD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704090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DF7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E0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24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LRIT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74D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5948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ACF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4697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C2F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68C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8C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1EF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D52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0B5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3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18D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D1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6A9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62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25D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6069A4E0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FA1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6F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836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7531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DFD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7776775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D68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BF3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C10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USH1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02C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005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995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005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3FD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770C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1AA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988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97E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AA5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3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D0F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6D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B7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7C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5C4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567835C8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1A56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43D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467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48921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992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370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51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6C7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B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73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671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42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67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D8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504A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3C5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3E4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439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DAF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DB4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61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D3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70C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373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0591F3B3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1179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44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738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386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F9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3489705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26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AF6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36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ITPN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255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62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73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62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393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477C&gt;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E6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(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=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B75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FAE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FF0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8A1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4B3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silent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mu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93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D8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AF1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426E54EE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94F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6C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FA4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3770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7BC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F5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5A2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D4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AX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129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555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780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4506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851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36G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1E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R79Q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365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144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C69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1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131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03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roba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C60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C43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amag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5AF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eleterious</w:t>
            </w:r>
          </w:p>
        </w:tc>
      </w:tr>
      <w:tr w:rsidR="00DD5AB4" w:rsidRPr="007C69C2" w14:paraId="509BE245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1112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948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4F8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158487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34F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3E7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982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DA3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USH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57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07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810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05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0E5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2523T&gt;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90B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W4175G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F6F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B2B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942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AA8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1B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roba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A3C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B7C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amag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31F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eleterious</w:t>
            </w:r>
          </w:p>
        </w:tc>
      </w:tr>
      <w:tr w:rsidR="00DD5AB4" w:rsidRPr="007C69C2" w14:paraId="61B66B5A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5AB8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FCA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EBF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5282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CE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746748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50F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D30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97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BHD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13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39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07A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41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06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045G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580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A349T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F89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3A0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478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4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CA8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9DC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ssi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0B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01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FBD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73DF737C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4C64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2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30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E31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8903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DD1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2191774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BA1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74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81B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PE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DE3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62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B6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62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39C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087C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9F2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P363T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3BF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680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192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DEF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401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ssi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846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394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858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42356A8F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6324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2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491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28E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6005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456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74667330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151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3F0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5B9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3B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370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B1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3596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A15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023+6T[1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140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CAF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87E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9F1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AD5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4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ABB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2FE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6EC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6B1C9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 </w:t>
            </w:r>
          </w:p>
        </w:tc>
      </w:tr>
      <w:tr w:rsidR="00DD5AB4" w:rsidRPr="007C69C2" w14:paraId="1314B4B4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A48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2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16D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7F1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0622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229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35761929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2D3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036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7D0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JA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3DE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549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4C5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549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75E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2612C&gt;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46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P871R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DB0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39F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88D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4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0D8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6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A5B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roba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6E2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7C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amag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4E3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eleterious</w:t>
            </w:r>
          </w:p>
        </w:tc>
      </w:tr>
      <w:tr w:rsidR="00DD5AB4" w:rsidRPr="007C69C2" w14:paraId="471416AE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89F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2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D5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D08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8903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05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2191774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D5A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47A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9F4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PE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E0F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62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3C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62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141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087C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0AF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P363T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9A9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0EC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429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002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11A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ssi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D2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C6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D3B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508BF7D2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ED12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2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BFE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DE2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8903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05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2191774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64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2AA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06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PE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92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62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6CA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62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17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087C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D0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P363T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2E4E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1D4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4C4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682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5F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ssi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C47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05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F488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17406349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1B24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2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047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25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68903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B2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12191774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FA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381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7D5B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PE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0B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62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BA6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62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C9B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1087C&gt;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CD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P363T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3EF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1F7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BF4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85E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752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ossibly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 xml:space="preserve"> damag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9C7A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C93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151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  <w:tr w:rsidR="00DD5AB4" w:rsidRPr="007C69C2" w14:paraId="722FDA80" w14:textId="77777777" w:rsidTr="00DD5AB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D9D19" w14:textId="77777777" w:rsidR="007C69C2" w:rsidRPr="007C69C2" w:rsidRDefault="007C69C2" w:rsidP="007C69C2">
            <w:pPr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PKRD2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76B1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1707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73558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4043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rs41281334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003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087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5FA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DH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3EF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T000002247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3CC9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ENSP000002247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D2C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c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.6862G&gt;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A59D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p.V2288I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D5925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1A38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3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A5524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138C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0.0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A11C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benign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6F16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proofErr w:type="gramStart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disease</w:t>
            </w:r>
            <w:proofErr w:type="gramEnd"/>
            <w:r w:rsidRPr="007C69C2">
              <w:rPr>
                <w:rFonts w:ascii="Arial" w:eastAsia="Times New Roman" w:hAnsi="Arial" w:cs="Arial"/>
                <w:sz w:val="12"/>
                <w:szCs w:val="16"/>
              </w:rPr>
              <w:t>_cau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7682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Toler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3910" w14:textId="77777777" w:rsidR="007C69C2" w:rsidRPr="007C69C2" w:rsidRDefault="007C69C2" w:rsidP="007C69C2">
            <w:pPr>
              <w:jc w:val="center"/>
              <w:rPr>
                <w:rFonts w:ascii="Arial" w:eastAsia="Times New Roman" w:hAnsi="Arial" w:cs="Arial"/>
                <w:sz w:val="12"/>
                <w:szCs w:val="16"/>
              </w:rPr>
            </w:pPr>
            <w:r w:rsidRPr="007C69C2">
              <w:rPr>
                <w:rFonts w:ascii="Arial" w:eastAsia="Times New Roman" w:hAnsi="Arial" w:cs="Arial"/>
                <w:sz w:val="12"/>
                <w:szCs w:val="16"/>
              </w:rPr>
              <w:t>Neutral</w:t>
            </w:r>
          </w:p>
        </w:tc>
      </w:tr>
    </w:tbl>
    <w:p w14:paraId="1A29F447" w14:textId="77777777" w:rsidR="002262F2" w:rsidRPr="007C69C2" w:rsidRDefault="002262F2" w:rsidP="002262F2">
      <w:pPr>
        <w:rPr>
          <w:rFonts w:ascii="Arial" w:hAnsi="Arial" w:cs="Arial"/>
          <w:sz w:val="12"/>
          <w:szCs w:val="16"/>
        </w:rPr>
      </w:pPr>
    </w:p>
    <w:sectPr w:rsidR="002262F2" w:rsidRPr="007C69C2" w:rsidSect="002262F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2F2"/>
    <w:rsid w:val="001838B4"/>
    <w:rsid w:val="002262F2"/>
    <w:rsid w:val="0027033D"/>
    <w:rsid w:val="00285BD4"/>
    <w:rsid w:val="002D1412"/>
    <w:rsid w:val="005576F8"/>
    <w:rsid w:val="005A3BC2"/>
    <w:rsid w:val="006507D6"/>
    <w:rsid w:val="00713F98"/>
    <w:rsid w:val="00755A53"/>
    <w:rsid w:val="007C69C2"/>
    <w:rsid w:val="008436FA"/>
    <w:rsid w:val="008506DC"/>
    <w:rsid w:val="008C5467"/>
    <w:rsid w:val="00A4063D"/>
    <w:rsid w:val="00C15AD6"/>
    <w:rsid w:val="00D74C51"/>
    <w:rsid w:val="00DD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6AF9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2262F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3F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F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F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F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F9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2262F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3F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F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F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F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F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81D7EA-3CA3-514D-B6B2-54847CC53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08</Words>
  <Characters>4612</Characters>
  <Application>Microsoft Macintosh Word</Application>
  <DocSecurity>0</DocSecurity>
  <Lines>38</Lines>
  <Paragraphs>10</Paragraphs>
  <ScaleCrop>false</ScaleCrop>
  <Company/>
  <LinksUpToDate>false</LinksUpToDate>
  <CharactersWithSpaces>5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anhao</dc:creator>
  <cp:keywords/>
  <dc:description/>
  <cp:lastModifiedBy>Pooja Biswas</cp:lastModifiedBy>
  <cp:revision>5</cp:revision>
  <dcterms:created xsi:type="dcterms:W3CDTF">2015-07-17T13:18:00Z</dcterms:created>
  <dcterms:modified xsi:type="dcterms:W3CDTF">2015-08-24T19:49:00Z</dcterms:modified>
</cp:coreProperties>
</file>